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DDE2A" w14:textId="77777777" w:rsidR="00275AAC" w:rsidRPr="00901A56" w:rsidRDefault="00275AAC">
      <w:pPr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W w:w="9736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6"/>
        <w:gridCol w:w="2018"/>
        <w:gridCol w:w="1444"/>
        <w:gridCol w:w="993"/>
        <w:gridCol w:w="1399"/>
        <w:gridCol w:w="1173"/>
        <w:gridCol w:w="993"/>
      </w:tblGrid>
      <w:tr w:rsidR="00AB0A65" w:rsidRPr="00DD6A12" w14:paraId="0D56D07B" w14:textId="77777777" w:rsidTr="009F5D4F">
        <w:trPr>
          <w:cantSplit/>
        </w:trPr>
        <w:tc>
          <w:tcPr>
            <w:tcW w:w="9736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3A0DD4E" w14:textId="749A04F9" w:rsidR="00AB0A65" w:rsidRPr="00753AB5" w:rsidRDefault="00AB0A65" w:rsidP="009F5D4F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4</w:t>
            </w:r>
            <w:r w:rsidR="001E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53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1303B" w:rsidRPr="002130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Site-specific response of functional groups to algal treatment. </w:t>
            </w:r>
            <w:bookmarkStart w:id="0" w:name="_GoBack"/>
            <w:bookmarkEnd w:id="0"/>
            <w:r w:rsidRPr="00753AB5">
              <w:rPr>
                <w:rFonts w:ascii="Times New Roman" w:hAnsi="Times New Roman" w:cs="Times New Roman"/>
                <w:bCs/>
                <w:sz w:val="24"/>
                <w:szCs w:val="24"/>
              </w:rPr>
              <w:t>Results of one-way ANOVAs to identify the herbivore functional groups that significantly differ within the factors included in the three-way MANOVA. Bold values are significant.</w:t>
            </w:r>
          </w:p>
        </w:tc>
      </w:tr>
      <w:tr w:rsidR="00AB0A65" w:rsidRPr="00DD6A12" w14:paraId="04683B02" w14:textId="77777777" w:rsidTr="009F5D4F">
        <w:trPr>
          <w:cantSplit/>
        </w:trPr>
        <w:tc>
          <w:tcPr>
            <w:tcW w:w="1716" w:type="dxa"/>
            <w:tcBorders>
              <w:top w:val="single" w:sz="18" w:space="0" w:color="auto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88BBAD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18" w:type="dxa"/>
            <w:tcBorders>
              <w:top w:val="single" w:sz="18" w:space="0" w:color="auto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94B024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1444" w:type="dxa"/>
            <w:tcBorders>
              <w:top w:val="single" w:sz="18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1363C2F" w14:textId="77777777" w:rsidR="00AB0A65" w:rsidRPr="00753AB5" w:rsidRDefault="00AB0A65" w:rsidP="009F5D4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Type III Sum of Squares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6" w:space="0" w:color="000000"/>
            </w:tcBorders>
            <w:shd w:val="clear" w:color="auto" w:fill="FFFFFF"/>
          </w:tcPr>
          <w:p w14:paraId="38AF8827" w14:textId="77777777" w:rsidR="00AB0A65" w:rsidRPr="00753AB5" w:rsidRDefault="00AB0A65" w:rsidP="009F5D4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753AB5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399" w:type="dxa"/>
            <w:tcBorders>
              <w:top w:val="single" w:sz="18" w:space="0" w:color="auto"/>
              <w:bottom w:val="single" w:sz="16" w:space="0" w:color="000000"/>
            </w:tcBorders>
            <w:shd w:val="clear" w:color="auto" w:fill="FFFFFF"/>
          </w:tcPr>
          <w:p w14:paraId="41071908" w14:textId="77777777" w:rsidR="00AB0A65" w:rsidRPr="00753AB5" w:rsidRDefault="00AB0A65" w:rsidP="009F5D4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i/>
                <w:sz w:val="24"/>
                <w:szCs w:val="24"/>
              </w:rPr>
              <w:t>MS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16" w:space="0" w:color="000000"/>
            </w:tcBorders>
            <w:shd w:val="clear" w:color="auto" w:fill="FFFFFF"/>
          </w:tcPr>
          <w:p w14:paraId="48583214" w14:textId="77777777" w:rsidR="00AB0A65" w:rsidRPr="00753AB5" w:rsidRDefault="00AB0A65" w:rsidP="009F5D4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  <w:right w:val="single" w:sz="18" w:space="0" w:color="auto"/>
            </w:tcBorders>
            <w:shd w:val="clear" w:color="auto" w:fill="FFFFFF"/>
          </w:tcPr>
          <w:p w14:paraId="7A8611DD" w14:textId="77777777" w:rsidR="00AB0A65" w:rsidRPr="00753AB5" w:rsidRDefault="00AB0A65" w:rsidP="009F5D4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B0A65" w:rsidRPr="00DD6A12" w14:paraId="7002E770" w14:textId="77777777" w:rsidTr="009F5D4F">
        <w:trPr>
          <w:cantSplit/>
        </w:trPr>
        <w:tc>
          <w:tcPr>
            <w:tcW w:w="171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DAC689C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35FAF1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Graz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E8DA54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670C75C5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640EFBA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2DDA186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42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22E616B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</w:tr>
      <w:tr w:rsidR="00AB0A65" w:rsidRPr="00DD6A12" w14:paraId="23FE2A4D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7595EB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05374E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278A7E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2AF8F7D7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2C48B485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7C421BBE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0F2F4887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</w:tr>
      <w:tr w:rsidR="00AB0A65" w:rsidRPr="00DD6A12" w14:paraId="02E120B3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A99BD8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CC9F6F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Excavato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0D49B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1ED24DB2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04FB7970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3E6E7403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2E656504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</w:tr>
      <w:tr w:rsidR="00AB0A65" w:rsidRPr="00DD6A12" w14:paraId="288C0593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B02921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2E269003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Brows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186F9657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.35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BE73384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FB0135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.35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0E3AA67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.48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190D2689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  <w:tr w:rsidR="00AB0A65" w:rsidRPr="00DD6A12" w14:paraId="38E7CB40" w14:textId="77777777" w:rsidTr="009F5D4F">
        <w:trPr>
          <w:cantSplit/>
        </w:trPr>
        <w:tc>
          <w:tcPr>
            <w:tcW w:w="171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BEADE6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220DB3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Grazer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797447E4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38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CF6FB0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09FA1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CB17A5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1956FAF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</w:tr>
      <w:tr w:rsidR="00AB0A65" w:rsidRPr="00DD6A12" w14:paraId="642F2E1A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6D1C16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DB3690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C8D91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.8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573E7DE9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13713308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43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78BF7625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475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64246B24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</w:tr>
      <w:tr w:rsidR="00AB0A65" w:rsidRPr="00DD6A12" w14:paraId="11207902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08761D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A7E1C5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Excavato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8D14FE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38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326B0BB9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4FAD7B9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4D6A4ED4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72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025EFD1A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</w:tr>
      <w:tr w:rsidR="00AB0A65" w:rsidRPr="00DD6A12" w14:paraId="26DB3753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CEFBCD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09EA930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Brows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1CD556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102.16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5133E5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F40A0E0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51.084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D686C32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53.96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7A0B843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</w:p>
        </w:tc>
      </w:tr>
      <w:tr w:rsidR="00AB0A65" w:rsidRPr="00DD6A12" w14:paraId="785755C6" w14:textId="77777777" w:rsidTr="009F5D4F">
        <w:trPr>
          <w:cantSplit/>
        </w:trPr>
        <w:tc>
          <w:tcPr>
            <w:tcW w:w="171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E637CE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Pr="00753A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753A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ation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F7ACB6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Grazer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7CA9718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5.61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B75E0E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440C31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871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38A5CA0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.49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6E1009D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AB0A65" w:rsidRPr="00DD6A12" w14:paraId="265F9965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9827BC0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D2411A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185FCE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5.2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2020481E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117B582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76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43F0AA6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81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02C6F988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AB0A65" w:rsidRPr="00DD6A12" w14:paraId="544B19DD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8C7A01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315FB0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Excavato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530CF49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6.67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5C8CF02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25E69AD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.22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1ACF995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.32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293AEAB6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AB0A65" w:rsidRPr="00DD6A12" w14:paraId="07EDE558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2C13A4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5FA6B0C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Brows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42E9777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9.69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199BEDE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3C16E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3.233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648587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3.4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00779DD0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  <w:tr w:rsidR="00AB0A65" w:rsidRPr="00DD6A12" w14:paraId="688FDECE" w14:textId="77777777" w:rsidTr="009F5D4F">
        <w:trPr>
          <w:cantSplit/>
        </w:trPr>
        <w:tc>
          <w:tcPr>
            <w:tcW w:w="171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841DF6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Location * Treatment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7E462B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Grazer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1E5688A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59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8C669BA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ED301B3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FF5170E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688244A2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</w:tr>
      <w:tr w:rsidR="00AB0A65" w:rsidRPr="00DD6A12" w14:paraId="4C1EC5B0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636A83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FA1015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47F66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9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61C5BD17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79F4011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20DB5C46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50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1A6FBFD3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</w:tr>
      <w:tr w:rsidR="00AB0A65" w:rsidRPr="00DD6A12" w14:paraId="35D9E780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92C814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128A9F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Excavato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5CCA0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25C06230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6083A2E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54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350C6A9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3862801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</w:tr>
      <w:tr w:rsidR="00AB0A65" w:rsidRPr="00DD6A12" w14:paraId="171D6176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92E2DC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515BEBB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Brows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1E42D73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3.27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54807B2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75BE48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B5BA12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73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654159C2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</w:tr>
      <w:tr w:rsidR="00AB0A65" w:rsidRPr="00DD6A12" w14:paraId="7E6347B5" w14:textId="77777777" w:rsidTr="009F5D4F">
        <w:trPr>
          <w:cantSplit/>
        </w:trPr>
        <w:tc>
          <w:tcPr>
            <w:tcW w:w="171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30BA9E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Pr="00753A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753AB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ation)</w:t>
            </w: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 xml:space="preserve"> * Treatment 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741591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Grazer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4D6C312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6.69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AA72220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8D507D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9B3B6A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49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31435010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</w:tr>
      <w:tr w:rsidR="00AB0A65" w:rsidRPr="00DD6A12" w14:paraId="6CE9FFC8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1C2D90C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0D8995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640C5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0.9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63B5A12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5DFB6245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82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0FF5CE8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874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63FFF1BE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</w:tr>
      <w:tr w:rsidR="00AB0A65" w:rsidRPr="00DD6A12" w14:paraId="636E6C49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067BDD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CAAFD1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Excavato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C7B94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6.6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4E1C605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31A7D6B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FFFFFF"/>
          </w:tcPr>
          <w:p w14:paraId="0EE636A1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30CA7EC7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AB0A65" w:rsidRPr="00DD6A12" w14:paraId="06513795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3D1E1D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29B90019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Brows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9459673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144.09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DA98BA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6033C8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24.015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AF4186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25.37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</w:tcPr>
          <w:p w14:paraId="3B715832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</w:p>
        </w:tc>
      </w:tr>
      <w:tr w:rsidR="00AB0A65" w:rsidRPr="00DD6A12" w14:paraId="30F9F5B7" w14:textId="77777777" w:rsidTr="009F5D4F">
        <w:trPr>
          <w:cantSplit/>
        </w:trPr>
        <w:tc>
          <w:tcPr>
            <w:tcW w:w="171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CE0932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43BA9A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Grazer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045A6E1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76.4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C3EB237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C47A87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/>
          </w:tcPr>
          <w:p w14:paraId="5417D2AC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A65" w:rsidRPr="00DD6A12" w14:paraId="7CCAD674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54302C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C8AE6C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D8460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99.2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5503EFEF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131878C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  <w:tc>
          <w:tcPr>
            <w:tcW w:w="2166" w:type="dxa"/>
            <w:gridSpan w:val="2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2CDEDCD6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A65" w:rsidRPr="00DD6A12" w14:paraId="3915F8C4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9222BE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4B9D93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Excavato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E90657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97.77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5EA50DB2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FFFFFF"/>
          </w:tcPr>
          <w:p w14:paraId="7D0B5A8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2166" w:type="dxa"/>
            <w:gridSpan w:val="2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379DBAD9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A65" w:rsidRPr="00DD6A12" w14:paraId="5A9EF336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F53A31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4CC62C1D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Brows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699724D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96.55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66DDAF8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F764E23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2166" w:type="dxa"/>
            <w:gridSpan w:val="2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14:paraId="18A059BA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A65" w:rsidRPr="00DD6A12" w14:paraId="74B48FEE" w14:textId="77777777" w:rsidTr="009F5D4F">
        <w:trPr>
          <w:cantSplit/>
        </w:trPr>
        <w:tc>
          <w:tcPr>
            <w:tcW w:w="171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E532C4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D93C01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Grazer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7DDFD20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690.00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E89EE7A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5C8E892C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Merge w:val="restart"/>
            <w:tcBorders>
              <w:top w:val="nil"/>
              <w:left w:val="nil"/>
              <w:right w:val="single" w:sz="18" w:space="0" w:color="auto"/>
            </w:tcBorders>
            <w:shd w:val="clear" w:color="auto" w:fill="FFFFFF"/>
          </w:tcPr>
          <w:p w14:paraId="6331486E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A65" w:rsidRPr="00DD6A12" w14:paraId="4FE239B0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0293D9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EEC55F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Scrap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16A9AD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118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2278155C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3D83725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Merge/>
            <w:tcBorders>
              <w:left w:val="nil"/>
              <w:right w:val="single" w:sz="18" w:space="0" w:color="auto"/>
            </w:tcBorders>
            <w:shd w:val="clear" w:color="auto" w:fill="FFFFFF"/>
          </w:tcPr>
          <w:p w14:paraId="48C886A5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A65" w:rsidRPr="00DD6A12" w14:paraId="7B3516EE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CBF54C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8E2EB7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Excavato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A2EE9B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404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1A89F20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CED8143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Merge/>
            <w:tcBorders>
              <w:left w:val="nil"/>
              <w:right w:val="single" w:sz="18" w:space="0" w:color="auto"/>
            </w:tcBorders>
            <w:shd w:val="clear" w:color="auto" w:fill="FFFFFF"/>
          </w:tcPr>
          <w:p w14:paraId="6E84E43E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A65" w:rsidRPr="00DD6A12" w14:paraId="45E3DBB9" w14:textId="77777777" w:rsidTr="009F5D4F">
        <w:trPr>
          <w:cantSplit/>
        </w:trPr>
        <w:tc>
          <w:tcPr>
            <w:tcW w:w="1716" w:type="dxa"/>
            <w:vMerge/>
            <w:tcBorders>
              <w:top w:val="nil"/>
              <w:left w:val="single" w:sz="16" w:space="0" w:color="000000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EBDA4C4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18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0C66DA3C" w14:textId="77777777" w:rsidR="00AB0A65" w:rsidRPr="00753AB5" w:rsidRDefault="00AB0A65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Browsers</w:t>
            </w:r>
          </w:p>
        </w:tc>
        <w:tc>
          <w:tcPr>
            <w:tcW w:w="1444" w:type="dxa"/>
            <w:tcBorders>
              <w:top w:val="nil"/>
              <w:left w:val="single" w:sz="16" w:space="0" w:color="000000"/>
              <w:bottom w:val="single" w:sz="18" w:space="0" w:color="auto"/>
            </w:tcBorders>
            <w:shd w:val="clear" w:color="auto" w:fill="FFFFFF"/>
          </w:tcPr>
          <w:p w14:paraId="60CED9E8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704.000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7A8A7644" w14:textId="77777777" w:rsidR="00AB0A65" w:rsidRPr="00753AB5" w:rsidRDefault="00AB0A65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3AB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9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/>
          </w:tcPr>
          <w:p w14:paraId="2CE7F881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5A35329F" w14:textId="77777777" w:rsidR="00AB0A65" w:rsidRPr="00753AB5" w:rsidRDefault="00AB0A65" w:rsidP="009F5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711981" w14:textId="77777777" w:rsidR="00275AAC" w:rsidRPr="00901A56" w:rsidRDefault="00275AAC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7AEC46C5" w14:textId="77777777" w:rsidR="00275AAC" w:rsidRPr="00901A56" w:rsidRDefault="00275AAC">
      <w:pPr>
        <w:spacing w:line="400" w:lineRule="atLeast"/>
        <w:rPr>
          <w:rFonts w:ascii="Times New Roman" w:hAnsi="Times New Roman" w:cs="Times New Roman"/>
          <w:color w:val="auto"/>
          <w:sz w:val="20"/>
          <w:szCs w:val="20"/>
        </w:rPr>
      </w:pPr>
    </w:p>
    <w:sectPr w:rsidR="00275AAC" w:rsidRPr="00901A56">
      <w:pgSz w:w="11900" w:h="16840"/>
      <w:pgMar w:top="360" w:right="360" w:bottom="819" w:left="36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AAC"/>
    <w:rsid w:val="001E50ED"/>
    <w:rsid w:val="0021303B"/>
    <w:rsid w:val="00275AAC"/>
    <w:rsid w:val="00901A56"/>
    <w:rsid w:val="009366E4"/>
    <w:rsid w:val="00A54398"/>
    <w:rsid w:val="00AB0A65"/>
    <w:rsid w:val="00F5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7E48ECA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color w:val="000000"/>
      <w:kern w:val="32"/>
      <w:sz w:val="32"/>
      <w:szCs w:val="32"/>
      <w:lang w:val="en-US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color w:val="000000"/>
      <w:sz w:val="28"/>
      <w:szCs w:val="28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color w:val="000000"/>
      <w:sz w:val="26"/>
      <w:szCs w:val="26"/>
      <w:lang w:val="en-US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color w:val="000000"/>
      <w:kern w:val="32"/>
      <w:sz w:val="32"/>
      <w:szCs w:val="32"/>
      <w:lang w:val="en-US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color w:val="000000"/>
      <w:sz w:val="28"/>
      <w:szCs w:val="28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color w:val="000000"/>
      <w:sz w:val="26"/>
      <w:szCs w:val="26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Macintosh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stin Welsh</cp:lastModifiedBy>
  <cp:revision>4</cp:revision>
  <cp:lastPrinted>2014-05-28T05:22:00Z</cp:lastPrinted>
  <dcterms:created xsi:type="dcterms:W3CDTF">2014-08-28T03:35:00Z</dcterms:created>
  <dcterms:modified xsi:type="dcterms:W3CDTF">2015-05-06T06:45:00Z</dcterms:modified>
</cp:coreProperties>
</file>